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531" w:rsidRPr="002F5531" w:rsidRDefault="00C839A9" w:rsidP="002F5531">
      <w:pPr>
        <w:spacing w:line="360" w:lineRule="auto"/>
        <w:rPr>
          <w:rFonts w:ascii="Arial" w:hAnsi="Arial" w:cs="Arial"/>
          <w:b/>
        </w:rPr>
      </w:pPr>
      <w:r w:rsidRPr="001F0658">
        <w:rPr>
          <w:rFonts w:ascii="Arial" w:hAnsi="Arial" w:cs="Arial"/>
          <w:b/>
        </w:rPr>
        <w:t>Table.</w:t>
      </w:r>
      <w:r w:rsidR="004A1C90">
        <w:rPr>
          <w:rFonts w:ascii="Arial" w:hAnsi="Arial" w:cs="Arial"/>
          <w:b/>
        </w:rPr>
        <w:t>S1</w:t>
      </w:r>
      <w:bookmarkStart w:id="0" w:name="_GoBack"/>
      <w:bookmarkEnd w:id="0"/>
      <w:r w:rsidRPr="001F0658">
        <w:rPr>
          <w:rFonts w:ascii="Arial" w:hAnsi="Arial" w:cs="Arial"/>
          <w:b/>
        </w:rPr>
        <w:t xml:space="preserve">. </w:t>
      </w:r>
      <w:r w:rsidR="00815E09" w:rsidRPr="001F0658">
        <w:rPr>
          <w:rFonts w:ascii="Arial" w:hAnsi="Arial" w:cs="Arial"/>
          <w:b/>
        </w:rPr>
        <w:t xml:space="preserve">Correlations between </w:t>
      </w:r>
      <w:r w:rsidR="008A4490">
        <w:rPr>
          <w:rFonts w:ascii="Arial" w:hAnsi="Arial" w:cs="Arial" w:hint="eastAsia"/>
          <w:b/>
        </w:rPr>
        <w:t>relapse</w:t>
      </w:r>
      <w:r w:rsidR="008A4490">
        <w:rPr>
          <w:rFonts w:ascii="Arial" w:hAnsi="Arial" w:cs="Arial"/>
          <w:b/>
        </w:rPr>
        <w:t xml:space="preserve"> </w:t>
      </w:r>
      <w:r w:rsidR="008A4490">
        <w:rPr>
          <w:rFonts w:ascii="Arial" w:hAnsi="Arial" w:cs="Arial" w:hint="eastAsia"/>
          <w:b/>
        </w:rPr>
        <w:t>model</w:t>
      </w:r>
      <w:r w:rsidR="00815E09" w:rsidRPr="001F0658">
        <w:rPr>
          <w:rFonts w:ascii="Arial" w:hAnsi="Arial" w:cs="Arial"/>
          <w:b/>
        </w:rPr>
        <w:t xml:space="preserve"> and clinicopathological characteristics</w:t>
      </w:r>
      <w:r w:rsidR="008A4490">
        <w:rPr>
          <w:rFonts w:ascii="Arial" w:hAnsi="Arial" w:cs="Arial"/>
          <w:b/>
        </w:rPr>
        <w:t xml:space="preserve"> </w:t>
      </w:r>
      <w:r w:rsidR="008A4490">
        <w:rPr>
          <w:rFonts w:ascii="Arial" w:hAnsi="Arial" w:cs="Arial" w:hint="eastAsia"/>
          <w:b/>
        </w:rPr>
        <w:t>in</w:t>
      </w:r>
      <w:r w:rsidR="008A4490">
        <w:rPr>
          <w:rFonts w:ascii="Arial" w:hAnsi="Arial" w:cs="Arial"/>
          <w:b/>
        </w:rPr>
        <w:t xml:space="preserve"> TCGA </w:t>
      </w:r>
      <w:r w:rsidR="008A4490">
        <w:rPr>
          <w:rFonts w:ascii="Arial" w:hAnsi="Arial" w:cs="Arial" w:hint="eastAsia"/>
          <w:b/>
        </w:rPr>
        <w:t>d</w:t>
      </w:r>
      <w:r w:rsidR="008A4490" w:rsidRPr="008A4490">
        <w:rPr>
          <w:rFonts w:ascii="Arial" w:hAnsi="Arial" w:cs="Arial"/>
          <w:b/>
        </w:rPr>
        <w:t>atabase</w:t>
      </w:r>
      <w:r w:rsidR="00815E09" w:rsidRPr="001F0658">
        <w:rPr>
          <w:rFonts w:ascii="Arial" w:hAnsi="Arial" w:cs="Arial"/>
          <w:b/>
        </w:rPr>
        <w:t>.</w:t>
      </w:r>
    </w:p>
    <w:tbl>
      <w:tblPr>
        <w:tblW w:w="8861" w:type="dxa"/>
        <w:jc w:val="center"/>
        <w:tblLook w:val="04A0" w:firstRow="1" w:lastRow="0" w:firstColumn="1" w:lastColumn="0" w:noHBand="0" w:noVBand="1"/>
      </w:tblPr>
      <w:tblGrid>
        <w:gridCol w:w="3197"/>
        <w:gridCol w:w="1358"/>
        <w:gridCol w:w="1474"/>
        <w:gridCol w:w="1416"/>
        <w:gridCol w:w="1416"/>
      </w:tblGrid>
      <w:tr w:rsidR="00F42468" w:rsidRPr="008A4490" w:rsidTr="00F42468">
        <w:trPr>
          <w:trHeight w:val="302"/>
          <w:jc w:val="center"/>
        </w:trPr>
        <w:tc>
          <w:tcPr>
            <w:tcW w:w="3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proofErr w:type="spellStart"/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Charcteristics</w:t>
            </w:r>
            <w:proofErr w:type="spellEnd"/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424156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A61EB6"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isk</w:t>
            </w:r>
            <w:r>
              <w:rPr>
                <w:rFonts w:ascii="Arial" w:hAnsi="Arial" w:cs="Arial"/>
              </w:rPr>
              <w:t xml:space="preserve"> score of</w:t>
            </w:r>
            <w:r w:rsidRPr="00A61EB6">
              <w:rPr>
                <w:rFonts w:ascii="Arial" w:hAnsi="Arial" w:cs="Arial"/>
              </w:rPr>
              <w:t xml:space="preserve"> </w:t>
            </w:r>
            <w:proofErr w:type="gramStart"/>
            <w:r w:rsidRPr="00A61EB6">
              <w:rPr>
                <w:rFonts w:ascii="Arial" w:hAnsi="Arial" w:cs="Arial" w:hint="eastAsia"/>
              </w:rPr>
              <w:t>model</w:t>
            </w:r>
            <w:proofErr w:type="gramEnd"/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Co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Low ris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High risk</w:t>
            </w: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959</w:t>
            </w: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447</w:t>
            </w: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2468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68" w:rsidRPr="008A4490" w:rsidRDefault="00F42468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E62AB" w:rsidRPr="008A4490" w:rsidTr="005A29C6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5A29C6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5A29C6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9E62AB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8A4490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History of polyp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9E62AB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N</w:t>
            </w:r>
            <w:r w:rsidR="008A4490"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Y</w:t>
            </w:r>
            <w:r w:rsid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9E62AB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8A4490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Venus invas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341954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Y</w:t>
            </w:r>
            <w:r w:rsidR="009E62AB"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341954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N</w:t>
            </w:r>
            <w:r w:rsidR="009E62AB"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8A4490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Residual tum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216</w:t>
            </w: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R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CE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9E62AB" w:rsidRPr="008A4490" w:rsidTr="0066310A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341954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L</w:t>
            </w:r>
            <w:r w:rsidR="009E62AB"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2AB" w:rsidRPr="008A4490" w:rsidTr="005A29C6">
        <w:trPr>
          <w:trHeight w:val="302"/>
          <w:jc w:val="center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341954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H</w:t>
            </w:r>
            <w:r w:rsidR="009E62AB"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8A4490">
              <w:rPr>
                <w:rFonts w:ascii="Arial" w:eastAsia="DengXi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AB" w:rsidRPr="008A4490" w:rsidRDefault="009E62AB" w:rsidP="00F424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F5531" w:rsidRPr="00F42468" w:rsidRDefault="00C77EE0">
      <w:pPr>
        <w:rPr>
          <w:rFonts w:ascii="Arial" w:hAnsi="Arial" w:cs="Arial"/>
        </w:rPr>
      </w:pPr>
      <w:r w:rsidRPr="00C77EE0">
        <w:rPr>
          <w:rFonts w:ascii="Arial" w:hAnsi="Arial" w:cs="Arial"/>
        </w:rPr>
        <w:t>CEA is grouped according to the median value</w:t>
      </w:r>
    </w:p>
    <w:sectPr w:rsidR="002F5531" w:rsidRPr="00F42468" w:rsidSect="00E97F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AF0" w:rsidRDefault="00237AF0" w:rsidP="0050127F">
      <w:r>
        <w:separator/>
      </w:r>
    </w:p>
  </w:endnote>
  <w:endnote w:type="continuationSeparator" w:id="0">
    <w:p w:rsidR="00237AF0" w:rsidRDefault="00237AF0" w:rsidP="00501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AF0" w:rsidRDefault="00237AF0" w:rsidP="0050127F">
      <w:r>
        <w:separator/>
      </w:r>
    </w:p>
  </w:footnote>
  <w:footnote w:type="continuationSeparator" w:id="0">
    <w:p w:rsidR="00237AF0" w:rsidRDefault="00237AF0" w:rsidP="00501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9A9"/>
    <w:rsid w:val="00006510"/>
    <w:rsid w:val="00034611"/>
    <w:rsid w:val="001F0658"/>
    <w:rsid w:val="001F59D3"/>
    <w:rsid w:val="00237AF0"/>
    <w:rsid w:val="00271D21"/>
    <w:rsid w:val="002A492B"/>
    <w:rsid w:val="002F5531"/>
    <w:rsid w:val="0031623C"/>
    <w:rsid w:val="00341954"/>
    <w:rsid w:val="004070D6"/>
    <w:rsid w:val="004239C7"/>
    <w:rsid w:val="00424156"/>
    <w:rsid w:val="00436FB3"/>
    <w:rsid w:val="00443DA7"/>
    <w:rsid w:val="004A1C90"/>
    <w:rsid w:val="0050127F"/>
    <w:rsid w:val="00616C92"/>
    <w:rsid w:val="00646AD3"/>
    <w:rsid w:val="006A3212"/>
    <w:rsid w:val="006D2137"/>
    <w:rsid w:val="0079563A"/>
    <w:rsid w:val="007D64A1"/>
    <w:rsid w:val="00815E09"/>
    <w:rsid w:val="0082516C"/>
    <w:rsid w:val="0084516A"/>
    <w:rsid w:val="008A4490"/>
    <w:rsid w:val="008C0526"/>
    <w:rsid w:val="008C08BA"/>
    <w:rsid w:val="008D753A"/>
    <w:rsid w:val="008E6BB6"/>
    <w:rsid w:val="009639C1"/>
    <w:rsid w:val="00995D89"/>
    <w:rsid w:val="009C494C"/>
    <w:rsid w:val="009D09E7"/>
    <w:rsid w:val="009D4E45"/>
    <w:rsid w:val="009E62AB"/>
    <w:rsid w:val="00A859F8"/>
    <w:rsid w:val="00AC092B"/>
    <w:rsid w:val="00AF1027"/>
    <w:rsid w:val="00B02430"/>
    <w:rsid w:val="00C02E32"/>
    <w:rsid w:val="00C347FB"/>
    <w:rsid w:val="00C57CB8"/>
    <w:rsid w:val="00C77EE0"/>
    <w:rsid w:val="00C839A9"/>
    <w:rsid w:val="00CF57CA"/>
    <w:rsid w:val="00D60497"/>
    <w:rsid w:val="00D77CB7"/>
    <w:rsid w:val="00E231FD"/>
    <w:rsid w:val="00E97F2D"/>
    <w:rsid w:val="00F35CE2"/>
    <w:rsid w:val="00F42468"/>
    <w:rsid w:val="00F5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38A0C"/>
  <w15:chartTrackingRefBased/>
  <w15:docId w15:val="{63B59974-BE38-1C42-BCDA-11DD0C11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9A9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27F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2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27F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7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ang Hui</cp:lastModifiedBy>
  <cp:revision>29</cp:revision>
  <dcterms:created xsi:type="dcterms:W3CDTF">2019-02-21T03:39:00Z</dcterms:created>
  <dcterms:modified xsi:type="dcterms:W3CDTF">2020-12-07T07:20:00Z</dcterms:modified>
</cp:coreProperties>
</file>